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6F705" w14:textId="77777777" w:rsidR="00073C6C" w:rsidRPr="00ED5344" w:rsidRDefault="00073C6C">
      <w:pPr>
        <w:rPr>
          <w:rFonts w:ascii="Times New Roman" w:hAnsi="Times New Roman" w:cs="Times New Roman"/>
        </w:rPr>
      </w:pPr>
    </w:p>
    <w:p w14:paraId="0BEF648B" w14:textId="2507426E" w:rsidR="00073C6C" w:rsidRDefault="007F19BE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Table S5</w:t>
      </w:r>
      <w:bookmarkStart w:id="0" w:name="_GoBack"/>
      <w:bookmarkEnd w:id="0"/>
      <w:r w:rsidR="00073C6C" w:rsidRPr="00ED5344">
        <w:rPr>
          <w:rFonts w:ascii="Times New Roman" w:hAnsi="Times New Roman" w:cs="Times New Roman"/>
        </w:rPr>
        <w:t>.</w:t>
      </w:r>
      <w:r w:rsidR="00B47DB1">
        <w:rPr>
          <w:rFonts w:ascii="Times New Roman" w:hAnsi="Times New Roman" w:cs="Times New Roman"/>
        </w:rPr>
        <w:t xml:space="preserve"> Geochemical and isotopic</w:t>
      </w:r>
      <w:r w:rsidR="00ED5344">
        <w:rPr>
          <w:rFonts w:ascii="Times New Roman" w:hAnsi="Times New Roman" w:cs="Times New Roman"/>
        </w:rPr>
        <w:t xml:space="preserve"> data for samples colle</w:t>
      </w:r>
      <w:r w:rsidR="00B20391">
        <w:rPr>
          <w:rFonts w:ascii="Times New Roman" w:hAnsi="Times New Roman" w:cs="Times New Roman"/>
        </w:rPr>
        <w:t xml:space="preserve">cted from Santa Elena </w:t>
      </w:r>
      <w:proofErr w:type="spellStart"/>
      <w:r w:rsidR="00B20391">
        <w:rPr>
          <w:rFonts w:ascii="Times New Roman" w:hAnsi="Times New Roman" w:cs="Times New Roman"/>
        </w:rPr>
        <w:t>Ophiolite</w:t>
      </w:r>
      <w:proofErr w:type="spellEnd"/>
      <w:r w:rsidR="00ED5344">
        <w:rPr>
          <w:rFonts w:ascii="Times New Roman" w:hAnsi="Times New Roman" w:cs="Times New Roman"/>
        </w:rPr>
        <w:t xml:space="preserve"> (Average data presented in Table </w:t>
      </w:r>
      <w:proofErr w:type="gramStart"/>
      <w:r w:rsidR="00ED5344">
        <w:rPr>
          <w:rFonts w:ascii="Times New Roman" w:hAnsi="Times New Roman" w:cs="Times New Roman"/>
        </w:rPr>
        <w:t>1)</w:t>
      </w:r>
      <w:r w:rsidR="009038DA" w:rsidRPr="009038DA">
        <w:rPr>
          <w:rFonts w:ascii="Times New Roman" w:hAnsi="Times New Roman" w:cs="Times New Roman"/>
          <w:vertAlign w:val="superscript"/>
        </w:rPr>
        <w:t>1</w:t>
      </w:r>
      <w:proofErr w:type="gramEnd"/>
    </w:p>
    <w:p w14:paraId="0A2E2CBB" w14:textId="77777777" w:rsidR="00B47DB1" w:rsidRPr="00B20391" w:rsidRDefault="00B47DB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1071"/>
        <w:gridCol w:w="1074"/>
        <w:gridCol w:w="865"/>
        <w:gridCol w:w="794"/>
        <w:gridCol w:w="1047"/>
        <w:gridCol w:w="1098"/>
      </w:tblGrid>
      <w:tr w:rsidR="00ED5344" w:rsidRPr="00ED5344" w14:paraId="4FFD3DF4" w14:textId="77777777" w:rsidTr="00B20391">
        <w:tc>
          <w:tcPr>
            <w:tcW w:w="1520" w:type="dxa"/>
          </w:tcPr>
          <w:p w14:paraId="79F0E748" w14:textId="77777777" w:rsidR="00ED5344" w:rsidRPr="00ED5344" w:rsidRDefault="00ED5344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3" w:type="dxa"/>
            <w:gridSpan w:val="8"/>
          </w:tcPr>
          <w:p w14:paraId="29E5BD9A" w14:textId="77777777" w:rsidR="00ED5344" w:rsidRPr="00ED5344" w:rsidRDefault="00B20391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ochemical Parameters</w:t>
            </w:r>
          </w:p>
        </w:tc>
        <w:tc>
          <w:tcPr>
            <w:tcW w:w="6743" w:type="dxa"/>
            <w:gridSpan w:val="7"/>
          </w:tcPr>
          <w:p w14:paraId="6DA78DF1" w14:textId="77777777" w:rsidR="00ED5344" w:rsidRPr="00ED5344" w:rsidRDefault="00B20391" w:rsidP="00B2039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aseous Geochemistry and isotopic composition</w:t>
            </w:r>
          </w:p>
        </w:tc>
      </w:tr>
      <w:tr w:rsidR="00ED5344" w:rsidRPr="00ED5344" w14:paraId="7D2F23FB" w14:textId="77777777" w:rsidTr="00B20391">
        <w:tc>
          <w:tcPr>
            <w:tcW w:w="1520" w:type="dxa"/>
            <w:vAlign w:val="bottom"/>
          </w:tcPr>
          <w:p w14:paraId="413E8698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795" w:type="dxa"/>
          </w:tcPr>
          <w:p w14:paraId="16BE3D9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 (µM)</w:t>
            </w:r>
          </w:p>
        </w:tc>
        <w:tc>
          <w:tcPr>
            <w:tcW w:w="794" w:type="dxa"/>
          </w:tcPr>
          <w:p w14:paraId="1B4E024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DN (µM)</w:t>
            </w:r>
          </w:p>
        </w:tc>
        <w:tc>
          <w:tcPr>
            <w:tcW w:w="794" w:type="dxa"/>
          </w:tcPr>
          <w:p w14:paraId="1AB9522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x</w:t>
            </w:r>
            <w:proofErr w:type="spellEnd"/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794" w:type="dxa"/>
          </w:tcPr>
          <w:p w14:paraId="52907FA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94" w:type="dxa"/>
          </w:tcPr>
          <w:p w14:paraId="0C7DDDF9" w14:textId="77777777" w:rsidR="00073C6C" w:rsidRPr="00ED5344" w:rsidRDefault="00ED5344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H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="00073C6C"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794" w:type="dxa"/>
          </w:tcPr>
          <w:p w14:paraId="53B944B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N (µM)</w:t>
            </w:r>
          </w:p>
        </w:tc>
        <w:tc>
          <w:tcPr>
            <w:tcW w:w="794" w:type="dxa"/>
          </w:tcPr>
          <w:p w14:paraId="058D0CBA" w14:textId="77777777" w:rsidR="00073C6C" w:rsidRPr="00ED5344" w:rsidRDefault="00ED5344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3-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73C6C"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94" w:type="dxa"/>
          </w:tcPr>
          <w:p w14:paraId="0F2DE78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DP (µM)</w:t>
            </w:r>
          </w:p>
        </w:tc>
        <w:tc>
          <w:tcPr>
            <w:tcW w:w="794" w:type="dxa"/>
          </w:tcPr>
          <w:p w14:paraId="6F18FDF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071" w:type="dxa"/>
          </w:tcPr>
          <w:p w14:paraId="2CD3BC3B" w14:textId="77777777" w:rsidR="00073C6C" w:rsidRPr="00ED5344" w:rsidRDefault="00ED5344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64"/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-CH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073C6C"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‰)</w:t>
            </w:r>
          </w:p>
        </w:tc>
        <w:tc>
          <w:tcPr>
            <w:tcW w:w="1074" w:type="dxa"/>
          </w:tcPr>
          <w:p w14:paraId="51E8F2A2" w14:textId="02ADEA27" w:rsidR="00073C6C" w:rsidRPr="00ED5344" w:rsidRDefault="00ED5344" w:rsidP="00903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64"/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-CH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 w:rsidR="00073C6C"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‰</w:t>
            </w:r>
            <w:proofErr w:type="gramStart"/>
            <w:r w:rsidR="00073C6C"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9038DA" w:rsidRPr="009038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865" w:type="dxa"/>
          </w:tcPr>
          <w:p w14:paraId="70B10A7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794" w:type="dxa"/>
          </w:tcPr>
          <w:p w14:paraId="52EB5A5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C (µM)</w:t>
            </w:r>
          </w:p>
        </w:tc>
        <w:tc>
          <w:tcPr>
            <w:tcW w:w="1047" w:type="dxa"/>
          </w:tcPr>
          <w:p w14:paraId="29F66140" w14:textId="77777777" w:rsidR="00073C6C" w:rsidRPr="00ED5344" w:rsidRDefault="00ED5344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64"/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-CO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073C6C"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‰)</w:t>
            </w:r>
          </w:p>
        </w:tc>
        <w:tc>
          <w:tcPr>
            <w:tcW w:w="1098" w:type="dxa"/>
          </w:tcPr>
          <w:p w14:paraId="6BFDA851" w14:textId="77777777" w:rsidR="00073C6C" w:rsidRPr="00ED5344" w:rsidRDefault="00ED5344" w:rsidP="00B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64"/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-CO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ED534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r w:rsidR="00073C6C" w:rsidRPr="00ED5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‰)</w:t>
            </w:r>
          </w:p>
        </w:tc>
      </w:tr>
      <w:tr w:rsidR="00073C6C" w:rsidRPr="00ED5344" w14:paraId="5A2CAD42" w14:textId="77777777" w:rsidTr="00B20391">
        <w:tc>
          <w:tcPr>
            <w:tcW w:w="1520" w:type="dxa"/>
            <w:vAlign w:val="bottom"/>
          </w:tcPr>
          <w:p w14:paraId="14845E6E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.Danta</w:t>
            </w:r>
            <w:proofErr w:type="spellEnd"/>
          </w:p>
        </w:tc>
        <w:tc>
          <w:tcPr>
            <w:tcW w:w="795" w:type="dxa"/>
          </w:tcPr>
          <w:p w14:paraId="35275A6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94" w:type="dxa"/>
          </w:tcPr>
          <w:p w14:paraId="41C332D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  <w:proofErr w:type="gramEnd"/>
          </w:p>
        </w:tc>
        <w:tc>
          <w:tcPr>
            <w:tcW w:w="794" w:type="dxa"/>
          </w:tcPr>
          <w:p w14:paraId="78819E9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</w:tcPr>
          <w:p w14:paraId="1FAE142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7448A5A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94" w:type="dxa"/>
          </w:tcPr>
          <w:p w14:paraId="22074D4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  <w:proofErr w:type="gramEnd"/>
          </w:p>
        </w:tc>
        <w:tc>
          <w:tcPr>
            <w:tcW w:w="794" w:type="dxa"/>
          </w:tcPr>
          <w:p w14:paraId="0D2BBE5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</w:tcPr>
          <w:p w14:paraId="6230B4A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</w:tcPr>
          <w:p w14:paraId="018FC10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71" w:type="dxa"/>
          </w:tcPr>
          <w:p w14:paraId="02ED69F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86</w:t>
            </w:r>
          </w:p>
        </w:tc>
        <w:tc>
          <w:tcPr>
            <w:tcW w:w="1074" w:type="dxa"/>
          </w:tcPr>
          <w:p w14:paraId="6906C73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5" w:type="dxa"/>
          </w:tcPr>
          <w:p w14:paraId="4415DEA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2</w:t>
            </w:r>
          </w:p>
        </w:tc>
        <w:tc>
          <w:tcPr>
            <w:tcW w:w="794" w:type="dxa"/>
          </w:tcPr>
          <w:p w14:paraId="160AE74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47" w:type="dxa"/>
          </w:tcPr>
          <w:p w14:paraId="3B57ADB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66</w:t>
            </w:r>
          </w:p>
        </w:tc>
        <w:tc>
          <w:tcPr>
            <w:tcW w:w="1098" w:type="dxa"/>
          </w:tcPr>
          <w:p w14:paraId="2DB0294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073C6C" w:rsidRPr="00ED5344" w14:paraId="2BC021E1" w14:textId="77777777" w:rsidTr="00B20391">
        <w:tc>
          <w:tcPr>
            <w:tcW w:w="1520" w:type="dxa"/>
            <w:vAlign w:val="bottom"/>
          </w:tcPr>
          <w:p w14:paraId="7EFFB1B6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.Danta</w:t>
            </w:r>
            <w:proofErr w:type="spellEnd"/>
          </w:p>
        </w:tc>
        <w:tc>
          <w:tcPr>
            <w:tcW w:w="795" w:type="dxa"/>
          </w:tcPr>
          <w:p w14:paraId="3251932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94" w:type="dxa"/>
          </w:tcPr>
          <w:p w14:paraId="7E87C2C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</w:tcPr>
          <w:p w14:paraId="3948CE5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</w:tcPr>
          <w:p w14:paraId="3920F5B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</w:tcPr>
          <w:p w14:paraId="407E341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4" w:type="dxa"/>
          </w:tcPr>
          <w:p w14:paraId="44A1E17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  <w:proofErr w:type="gramEnd"/>
          </w:p>
        </w:tc>
        <w:tc>
          <w:tcPr>
            <w:tcW w:w="794" w:type="dxa"/>
          </w:tcPr>
          <w:p w14:paraId="1153CDD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</w:tcPr>
          <w:p w14:paraId="570CF77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</w:tcPr>
          <w:p w14:paraId="277D7C5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71" w:type="dxa"/>
          </w:tcPr>
          <w:p w14:paraId="1417409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.07</w:t>
            </w:r>
          </w:p>
        </w:tc>
        <w:tc>
          <w:tcPr>
            <w:tcW w:w="1074" w:type="dxa"/>
          </w:tcPr>
          <w:p w14:paraId="5B14A7E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5" w:type="dxa"/>
          </w:tcPr>
          <w:p w14:paraId="427B4A9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794" w:type="dxa"/>
          </w:tcPr>
          <w:p w14:paraId="0EE8BF9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7" w:type="dxa"/>
          </w:tcPr>
          <w:p w14:paraId="120A198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68</w:t>
            </w:r>
          </w:p>
        </w:tc>
        <w:tc>
          <w:tcPr>
            <w:tcW w:w="1098" w:type="dxa"/>
          </w:tcPr>
          <w:p w14:paraId="288259E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73C6C" w:rsidRPr="00ED5344" w14:paraId="79CCA5D4" w14:textId="77777777" w:rsidTr="00B20391">
        <w:tc>
          <w:tcPr>
            <w:tcW w:w="1520" w:type="dxa"/>
            <w:vAlign w:val="bottom"/>
          </w:tcPr>
          <w:p w14:paraId="04E06D3D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.Danta</w:t>
            </w:r>
            <w:proofErr w:type="spellEnd"/>
          </w:p>
        </w:tc>
        <w:tc>
          <w:tcPr>
            <w:tcW w:w="795" w:type="dxa"/>
          </w:tcPr>
          <w:p w14:paraId="30CB6EF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94" w:type="dxa"/>
          </w:tcPr>
          <w:p w14:paraId="076DB1B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</w:tcPr>
          <w:p w14:paraId="16483A4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4" w:type="dxa"/>
          </w:tcPr>
          <w:p w14:paraId="6BEFE25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</w:tcPr>
          <w:p w14:paraId="6CCA56A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94" w:type="dxa"/>
          </w:tcPr>
          <w:p w14:paraId="296B300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  <w:proofErr w:type="gramEnd"/>
          </w:p>
        </w:tc>
        <w:tc>
          <w:tcPr>
            <w:tcW w:w="794" w:type="dxa"/>
          </w:tcPr>
          <w:p w14:paraId="101ED4B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</w:tcPr>
          <w:p w14:paraId="09D3253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</w:tcPr>
          <w:p w14:paraId="04481D7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71" w:type="dxa"/>
          </w:tcPr>
          <w:p w14:paraId="5D9FB16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.18</w:t>
            </w:r>
          </w:p>
        </w:tc>
        <w:tc>
          <w:tcPr>
            <w:tcW w:w="1074" w:type="dxa"/>
          </w:tcPr>
          <w:p w14:paraId="5264AAD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5" w:type="dxa"/>
          </w:tcPr>
          <w:p w14:paraId="7AFA89F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94" w:type="dxa"/>
          </w:tcPr>
          <w:p w14:paraId="788C9C3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47" w:type="dxa"/>
          </w:tcPr>
          <w:p w14:paraId="45525DD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5</w:t>
            </w:r>
          </w:p>
        </w:tc>
        <w:tc>
          <w:tcPr>
            <w:tcW w:w="1098" w:type="dxa"/>
          </w:tcPr>
          <w:p w14:paraId="03E8172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73C6C" w:rsidRPr="00ED5344" w14:paraId="68EAC48C" w14:textId="77777777" w:rsidTr="00B20391">
        <w:tc>
          <w:tcPr>
            <w:tcW w:w="1520" w:type="dxa"/>
            <w:vAlign w:val="bottom"/>
          </w:tcPr>
          <w:p w14:paraId="3B02A97B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.Danta</w:t>
            </w:r>
            <w:proofErr w:type="spellEnd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stream</w:t>
            </w:r>
          </w:p>
        </w:tc>
        <w:tc>
          <w:tcPr>
            <w:tcW w:w="795" w:type="dxa"/>
          </w:tcPr>
          <w:p w14:paraId="702CAA1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4" w:type="dxa"/>
          </w:tcPr>
          <w:p w14:paraId="7C85854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94" w:type="dxa"/>
          </w:tcPr>
          <w:p w14:paraId="2957B21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94" w:type="dxa"/>
          </w:tcPr>
          <w:p w14:paraId="2458E5F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</w:tcPr>
          <w:p w14:paraId="017B0FF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4" w:type="dxa"/>
          </w:tcPr>
          <w:p w14:paraId="6921664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94" w:type="dxa"/>
          </w:tcPr>
          <w:p w14:paraId="415CA36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94" w:type="dxa"/>
          </w:tcPr>
          <w:p w14:paraId="19F693C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</w:tcPr>
          <w:p w14:paraId="238FBA1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1" w:type="dxa"/>
          </w:tcPr>
          <w:p w14:paraId="5BE3EAA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4</w:t>
            </w:r>
          </w:p>
        </w:tc>
        <w:tc>
          <w:tcPr>
            <w:tcW w:w="1074" w:type="dxa"/>
          </w:tcPr>
          <w:p w14:paraId="51AE467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65" w:type="dxa"/>
          </w:tcPr>
          <w:p w14:paraId="25D1FA6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794" w:type="dxa"/>
          </w:tcPr>
          <w:p w14:paraId="037F291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047" w:type="dxa"/>
          </w:tcPr>
          <w:p w14:paraId="405826A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04</w:t>
            </w:r>
          </w:p>
        </w:tc>
        <w:tc>
          <w:tcPr>
            <w:tcW w:w="1098" w:type="dxa"/>
          </w:tcPr>
          <w:p w14:paraId="10CECF1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73C6C" w:rsidRPr="00ED5344" w14:paraId="2BCD2C38" w14:textId="77777777" w:rsidTr="00B20391">
        <w:tc>
          <w:tcPr>
            <w:tcW w:w="1520" w:type="dxa"/>
            <w:vAlign w:val="bottom"/>
          </w:tcPr>
          <w:p w14:paraId="118314FD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.Danta</w:t>
            </w:r>
            <w:proofErr w:type="spellEnd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stream</w:t>
            </w:r>
          </w:p>
        </w:tc>
        <w:tc>
          <w:tcPr>
            <w:tcW w:w="795" w:type="dxa"/>
          </w:tcPr>
          <w:p w14:paraId="6CC8F77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94" w:type="dxa"/>
          </w:tcPr>
          <w:p w14:paraId="74CB5E7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</w:tcPr>
          <w:p w14:paraId="38F4A06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94" w:type="dxa"/>
          </w:tcPr>
          <w:p w14:paraId="1BBB464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</w:tcPr>
          <w:p w14:paraId="7A849D2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4" w:type="dxa"/>
          </w:tcPr>
          <w:p w14:paraId="4C8D252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5DD7102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94" w:type="dxa"/>
          </w:tcPr>
          <w:p w14:paraId="1E9275F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</w:tcPr>
          <w:p w14:paraId="73C546F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71" w:type="dxa"/>
          </w:tcPr>
          <w:p w14:paraId="7241878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67</w:t>
            </w:r>
          </w:p>
        </w:tc>
        <w:tc>
          <w:tcPr>
            <w:tcW w:w="1074" w:type="dxa"/>
          </w:tcPr>
          <w:p w14:paraId="56F9B05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865" w:type="dxa"/>
          </w:tcPr>
          <w:p w14:paraId="43EEF98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794" w:type="dxa"/>
          </w:tcPr>
          <w:p w14:paraId="41E6CC6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047" w:type="dxa"/>
          </w:tcPr>
          <w:p w14:paraId="4E3BDBD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86</w:t>
            </w:r>
          </w:p>
        </w:tc>
        <w:tc>
          <w:tcPr>
            <w:tcW w:w="1098" w:type="dxa"/>
          </w:tcPr>
          <w:p w14:paraId="696D93D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073C6C" w:rsidRPr="00ED5344" w14:paraId="263C8243" w14:textId="77777777" w:rsidTr="00B20391">
        <w:tc>
          <w:tcPr>
            <w:tcW w:w="1520" w:type="dxa"/>
            <w:vAlign w:val="bottom"/>
          </w:tcPr>
          <w:p w14:paraId="79263203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.Danta</w:t>
            </w:r>
            <w:proofErr w:type="spellEnd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stream</w:t>
            </w:r>
          </w:p>
        </w:tc>
        <w:tc>
          <w:tcPr>
            <w:tcW w:w="795" w:type="dxa"/>
          </w:tcPr>
          <w:p w14:paraId="49599CD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4" w:type="dxa"/>
          </w:tcPr>
          <w:p w14:paraId="0DE2D8C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94" w:type="dxa"/>
          </w:tcPr>
          <w:p w14:paraId="52A2D04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94" w:type="dxa"/>
          </w:tcPr>
          <w:p w14:paraId="4B1D6EB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</w:tcPr>
          <w:p w14:paraId="432E29E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4" w:type="dxa"/>
          </w:tcPr>
          <w:p w14:paraId="5D0AED5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94" w:type="dxa"/>
          </w:tcPr>
          <w:p w14:paraId="0741168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4" w:type="dxa"/>
          </w:tcPr>
          <w:p w14:paraId="670AEC2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</w:tcPr>
          <w:p w14:paraId="291342B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1" w:type="dxa"/>
          </w:tcPr>
          <w:p w14:paraId="62F3C53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97</w:t>
            </w:r>
          </w:p>
        </w:tc>
        <w:tc>
          <w:tcPr>
            <w:tcW w:w="1074" w:type="dxa"/>
          </w:tcPr>
          <w:p w14:paraId="3CE2B60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865" w:type="dxa"/>
          </w:tcPr>
          <w:p w14:paraId="606E614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4" w:type="dxa"/>
          </w:tcPr>
          <w:p w14:paraId="059754E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047" w:type="dxa"/>
          </w:tcPr>
          <w:p w14:paraId="19A1403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8</w:t>
            </w:r>
          </w:p>
        </w:tc>
        <w:tc>
          <w:tcPr>
            <w:tcW w:w="1098" w:type="dxa"/>
          </w:tcPr>
          <w:p w14:paraId="5A2A5CF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073C6C" w:rsidRPr="00ED5344" w14:paraId="347A7C61" w14:textId="77777777" w:rsidTr="00B20391">
        <w:tc>
          <w:tcPr>
            <w:tcW w:w="1520" w:type="dxa"/>
            <w:vAlign w:val="bottom"/>
          </w:tcPr>
          <w:p w14:paraId="7A5E0FB7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8</w:t>
            </w:r>
          </w:p>
        </w:tc>
        <w:tc>
          <w:tcPr>
            <w:tcW w:w="795" w:type="dxa"/>
          </w:tcPr>
          <w:p w14:paraId="058DD55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794" w:type="dxa"/>
          </w:tcPr>
          <w:p w14:paraId="2D3E602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94" w:type="dxa"/>
          </w:tcPr>
          <w:p w14:paraId="4CFC2B3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</w:tcPr>
          <w:p w14:paraId="01137FE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</w:tcPr>
          <w:p w14:paraId="641F8CD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94" w:type="dxa"/>
          </w:tcPr>
          <w:p w14:paraId="296B544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94" w:type="dxa"/>
          </w:tcPr>
          <w:p w14:paraId="158DC96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</w:tcPr>
          <w:p w14:paraId="7B73DCB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</w:tcPr>
          <w:p w14:paraId="26E82F9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071" w:type="dxa"/>
          </w:tcPr>
          <w:p w14:paraId="3476106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074" w:type="dxa"/>
          </w:tcPr>
          <w:p w14:paraId="30608F9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5" w:type="dxa"/>
          </w:tcPr>
          <w:p w14:paraId="03709E7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94" w:type="dxa"/>
          </w:tcPr>
          <w:p w14:paraId="127B3D0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47" w:type="dxa"/>
          </w:tcPr>
          <w:p w14:paraId="1CE1FA0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99</w:t>
            </w:r>
          </w:p>
        </w:tc>
        <w:tc>
          <w:tcPr>
            <w:tcW w:w="1098" w:type="dxa"/>
          </w:tcPr>
          <w:p w14:paraId="2442DF3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73C6C" w:rsidRPr="00ED5344" w14:paraId="706D204C" w14:textId="77777777" w:rsidTr="00B20391">
        <w:tc>
          <w:tcPr>
            <w:tcW w:w="1520" w:type="dxa"/>
            <w:vAlign w:val="bottom"/>
          </w:tcPr>
          <w:p w14:paraId="5A025394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8</w:t>
            </w:r>
          </w:p>
        </w:tc>
        <w:tc>
          <w:tcPr>
            <w:tcW w:w="795" w:type="dxa"/>
          </w:tcPr>
          <w:p w14:paraId="264D336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794" w:type="dxa"/>
          </w:tcPr>
          <w:p w14:paraId="7AB9B9B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94" w:type="dxa"/>
          </w:tcPr>
          <w:p w14:paraId="42160C9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</w:tcPr>
          <w:p w14:paraId="62ED49A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</w:tcPr>
          <w:p w14:paraId="44306FB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94" w:type="dxa"/>
          </w:tcPr>
          <w:p w14:paraId="113B126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94" w:type="dxa"/>
          </w:tcPr>
          <w:p w14:paraId="223DDF7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</w:tcPr>
          <w:p w14:paraId="3AB2E79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</w:tcPr>
          <w:p w14:paraId="7C6A91D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071" w:type="dxa"/>
          </w:tcPr>
          <w:p w14:paraId="1F6AFCF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074" w:type="dxa"/>
          </w:tcPr>
          <w:p w14:paraId="667676C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5" w:type="dxa"/>
          </w:tcPr>
          <w:p w14:paraId="69B87AB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794" w:type="dxa"/>
          </w:tcPr>
          <w:p w14:paraId="65490CC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047" w:type="dxa"/>
          </w:tcPr>
          <w:p w14:paraId="3E7B4A7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94</w:t>
            </w:r>
          </w:p>
        </w:tc>
        <w:tc>
          <w:tcPr>
            <w:tcW w:w="1098" w:type="dxa"/>
          </w:tcPr>
          <w:p w14:paraId="1AE5795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073C6C" w:rsidRPr="00ED5344" w14:paraId="1A8909D1" w14:textId="77777777" w:rsidTr="00B20391">
        <w:tc>
          <w:tcPr>
            <w:tcW w:w="1520" w:type="dxa"/>
            <w:vAlign w:val="bottom"/>
          </w:tcPr>
          <w:p w14:paraId="257D0310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8</w:t>
            </w:r>
          </w:p>
        </w:tc>
        <w:tc>
          <w:tcPr>
            <w:tcW w:w="795" w:type="dxa"/>
          </w:tcPr>
          <w:p w14:paraId="47EB559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4" w:type="dxa"/>
          </w:tcPr>
          <w:p w14:paraId="2A3FD82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94" w:type="dxa"/>
          </w:tcPr>
          <w:p w14:paraId="6E54168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</w:tcPr>
          <w:p w14:paraId="2AF1020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7AE7770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94" w:type="dxa"/>
          </w:tcPr>
          <w:p w14:paraId="1CCDE8A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94" w:type="dxa"/>
          </w:tcPr>
          <w:p w14:paraId="2263805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</w:tcPr>
          <w:p w14:paraId="5E3EBD5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</w:tcPr>
          <w:p w14:paraId="27F21CC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071" w:type="dxa"/>
          </w:tcPr>
          <w:p w14:paraId="0E47C3C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4" w:type="dxa"/>
          </w:tcPr>
          <w:p w14:paraId="722EAB4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5" w:type="dxa"/>
          </w:tcPr>
          <w:p w14:paraId="036E3BB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94" w:type="dxa"/>
          </w:tcPr>
          <w:p w14:paraId="36F5521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47" w:type="dxa"/>
          </w:tcPr>
          <w:p w14:paraId="7C5C07A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9</w:t>
            </w:r>
          </w:p>
        </w:tc>
        <w:tc>
          <w:tcPr>
            <w:tcW w:w="1098" w:type="dxa"/>
          </w:tcPr>
          <w:p w14:paraId="719FCD0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73C6C" w:rsidRPr="00ED5344" w14:paraId="46035ED9" w14:textId="77777777" w:rsidTr="00B20391">
        <w:tc>
          <w:tcPr>
            <w:tcW w:w="1520" w:type="dxa"/>
            <w:vAlign w:val="bottom"/>
          </w:tcPr>
          <w:p w14:paraId="164A580B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9</w:t>
            </w:r>
          </w:p>
        </w:tc>
        <w:tc>
          <w:tcPr>
            <w:tcW w:w="795" w:type="dxa"/>
          </w:tcPr>
          <w:p w14:paraId="3D204B8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794" w:type="dxa"/>
          </w:tcPr>
          <w:p w14:paraId="1AFF4AD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94" w:type="dxa"/>
          </w:tcPr>
          <w:p w14:paraId="4EE72C8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</w:tcPr>
          <w:p w14:paraId="15A39AF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</w:tcPr>
          <w:p w14:paraId="407C0B5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4" w:type="dxa"/>
          </w:tcPr>
          <w:p w14:paraId="71CB986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4" w:type="dxa"/>
          </w:tcPr>
          <w:p w14:paraId="2AA300D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</w:tcPr>
          <w:p w14:paraId="4A64D68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1987EF3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071" w:type="dxa"/>
          </w:tcPr>
          <w:p w14:paraId="0EF1AEF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074" w:type="dxa"/>
          </w:tcPr>
          <w:p w14:paraId="68D2B96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5" w:type="dxa"/>
          </w:tcPr>
          <w:p w14:paraId="771EDB8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794" w:type="dxa"/>
          </w:tcPr>
          <w:p w14:paraId="75D8148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047" w:type="dxa"/>
          </w:tcPr>
          <w:p w14:paraId="7D98FE5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35</w:t>
            </w:r>
          </w:p>
        </w:tc>
        <w:tc>
          <w:tcPr>
            <w:tcW w:w="1098" w:type="dxa"/>
          </w:tcPr>
          <w:p w14:paraId="71618A4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73C6C" w:rsidRPr="00ED5344" w14:paraId="0C0CA44B" w14:textId="77777777" w:rsidTr="00B20391">
        <w:tc>
          <w:tcPr>
            <w:tcW w:w="1520" w:type="dxa"/>
            <w:vAlign w:val="bottom"/>
          </w:tcPr>
          <w:p w14:paraId="0A5A9190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9</w:t>
            </w:r>
          </w:p>
        </w:tc>
        <w:tc>
          <w:tcPr>
            <w:tcW w:w="795" w:type="dxa"/>
          </w:tcPr>
          <w:p w14:paraId="4F8EF5E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94" w:type="dxa"/>
          </w:tcPr>
          <w:p w14:paraId="3A7CD91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4" w:type="dxa"/>
          </w:tcPr>
          <w:p w14:paraId="62A215D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</w:tcPr>
          <w:p w14:paraId="7F2C869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6A340C2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4" w:type="dxa"/>
          </w:tcPr>
          <w:p w14:paraId="69C2D7C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  <w:proofErr w:type="gramEnd"/>
          </w:p>
        </w:tc>
        <w:tc>
          <w:tcPr>
            <w:tcW w:w="794" w:type="dxa"/>
          </w:tcPr>
          <w:p w14:paraId="72DC120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</w:tcPr>
          <w:p w14:paraId="7FAC8D9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</w:tcPr>
          <w:p w14:paraId="19C13EE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071" w:type="dxa"/>
          </w:tcPr>
          <w:p w14:paraId="2597552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074" w:type="dxa"/>
          </w:tcPr>
          <w:p w14:paraId="39A9765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5" w:type="dxa"/>
          </w:tcPr>
          <w:p w14:paraId="352E50B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94" w:type="dxa"/>
          </w:tcPr>
          <w:p w14:paraId="4CDB0CD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47" w:type="dxa"/>
          </w:tcPr>
          <w:p w14:paraId="0A87785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72</w:t>
            </w:r>
          </w:p>
        </w:tc>
        <w:tc>
          <w:tcPr>
            <w:tcW w:w="1098" w:type="dxa"/>
          </w:tcPr>
          <w:p w14:paraId="0A20168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073C6C" w:rsidRPr="00ED5344" w14:paraId="44081BAC" w14:textId="77777777" w:rsidTr="00B20391">
        <w:tc>
          <w:tcPr>
            <w:tcW w:w="1520" w:type="dxa"/>
            <w:vAlign w:val="bottom"/>
          </w:tcPr>
          <w:p w14:paraId="5C0778A8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9</w:t>
            </w:r>
          </w:p>
        </w:tc>
        <w:tc>
          <w:tcPr>
            <w:tcW w:w="795" w:type="dxa"/>
          </w:tcPr>
          <w:p w14:paraId="25ACB3B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794" w:type="dxa"/>
          </w:tcPr>
          <w:p w14:paraId="6D76BEB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4" w:type="dxa"/>
          </w:tcPr>
          <w:p w14:paraId="7F7FEA9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</w:tcPr>
          <w:p w14:paraId="6956A66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3C3A7C4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</w:tcPr>
          <w:p w14:paraId="2ABEBF3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4" w:type="dxa"/>
          </w:tcPr>
          <w:p w14:paraId="72BA210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</w:tcPr>
          <w:p w14:paraId="6992F6E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</w:tcPr>
          <w:p w14:paraId="46167CB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071" w:type="dxa"/>
          </w:tcPr>
          <w:p w14:paraId="67BC5EC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074" w:type="dxa"/>
          </w:tcPr>
          <w:p w14:paraId="408D361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5" w:type="dxa"/>
          </w:tcPr>
          <w:p w14:paraId="0460C78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5</w:t>
            </w:r>
          </w:p>
        </w:tc>
        <w:tc>
          <w:tcPr>
            <w:tcW w:w="794" w:type="dxa"/>
          </w:tcPr>
          <w:p w14:paraId="0FD26DB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47" w:type="dxa"/>
          </w:tcPr>
          <w:p w14:paraId="16C7D4C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1098" w:type="dxa"/>
          </w:tcPr>
          <w:p w14:paraId="0B39D0B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073C6C" w:rsidRPr="00ED5344" w14:paraId="6BCECE5C" w14:textId="77777777" w:rsidTr="00B20391">
        <w:tc>
          <w:tcPr>
            <w:tcW w:w="1520" w:type="dxa"/>
            <w:vAlign w:val="bottom"/>
          </w:tcPr>
          <w:p w14:paraId="061A7B9E" w14:textId="77777777" w:rsidR="00073C6C" w:rsidRPr="00ED5344" w:rsidRDefault="00ED53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cié</w:t>
            </w:r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</w:t>
            </w:r>
            <w:proofErr w:type="spellEnd"/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stream</w:t>
            </w:r>
          </w:p>
        </w:tc>
        <w:tc>
          <w:tcPr>
            <w:tcW w:w="795" w:type="dxa"/>
          </w:tcPr>
          <w:p w14:paraId="4104FF9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794" w:type="dxa"/>
          </w:tcPr>
          <w:p w14:paraId="77CF121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4" w:type="dxa"/>
          </w:tcPr>
          <w:p w14:paraId="5DF6A17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</w:tcPr>
          <w:p w14:paraId="599D8EF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</w:tcPr>
          <w:p w14:paraId="0C82D58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</w:tcPr>
          <w:p w14:paraId="124570A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4" w:type="dxa"/>
          </w:tcPr>
          <w:p w14:paraId="0D00B39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4" w:type="dxa"/>
          </w:tcPr>
          <w:p w14:paraId="6EF7067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</w:tcPr>
          <w:p w14:paraId="15BFF62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1" w:type="dxa"/>
          </w:tcPr>
          <w:p w14:paraId="0053C20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74" w:type="dxa"/>
          </w:tcPr>
          <w:p w14:paraId="2847BB1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5" w:type="dxa"/>
          </w:tcPr>
          <w:p w14:paraId="62E264A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4" w:type="dxa"/>
          </w:tcPr>
          <w:p w14:paraId="223C8BC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047" w:type="dxa"/>
          </w:tcPr>
          <w:p w14:paraId="07CBFA3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98</w:t>
            </w:r>
          </w:p>
        </w:tc>
        <w:tc>
          <w:tcPr>
            <w:tcW w:w="1098" w:type="dxa"/>
          </w:tcPr>
          <w:p w14:paraId="374BA39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073C6C" w:rsidRPr="00ED5344" w14:paraId="4EBAD1CE" w14:textId="77777777" w:rsidTr="00B20391">
        <w:tc>
          <w:tcPr>
            <w:tcW w:w="1520" w:type="dxa"/>
            <w:vAlign w:val="bottom"/>
          </w:tcPr>
          <w:p w14:paraId="77CF93B5" w14:textId="77777777" w:rsidR="00073C6C" w:rsidRPr="00ED5344" w:rsidRDefault="00ED53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cié</w:t>
            </w:r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</w:t>
            </w:r>
            <w:proofErr w:type="spellEnd"/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stream</w:t>
            </w:r>
          </w:p>
        </w:tc>
        <w:tc>
          <w:tcPr>
            <w:tcW w:w="795" w:type="dxa"/>
          </w:tcPr>
          <w:p w14:paraId="7162835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794" w:type="dxa"/>
          </w:tcPr>
          <w:p w14:paraId="6B563CF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4" w:type="dxa"/>
          </w:tcPr>
          <w:p w14:paraId="666D696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</w:tcPr>
          <w:p w14:paraId="0E72867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</w:tcPr>
          <w:p w14:paraId="5A9E47F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</w:tcPr>
          <w:p w14:paraId="053BD7C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4" w:type="dxa"/>
          </w:tcPr>
          <w:p w14:paraId="63D1A93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94" w:type="dxa"/>
          </w:tcPr>
          <w:p w14:paraId="7D56489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4" w:type="dxa"/>
          </w:tcPr>
          <w:p w14:paraId="722CF63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1" w:type="dxa"/>
          </w:tcPr>
          <w:p w14:paraId="41EDAE8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4" w:type="dxa"/>
          </w:tcPr>
          <w:p w14:paraId="564CA30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65" w:type="dxa"/>
          </w:tcPr>
          <w:p w14:paraId="5517B37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4" w:type="dxa"/>
          </w:tcPr>
          <w:p w14:paraId="094CA73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047" w:type="dxa"/>
          </w:tcPr>
          <w:p w14:paraId="5CB87BD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8</w:t>
            </w:r>
          </w:p>
        </w:tc>
        <w:tc>
          <w:tcPr>
            <w:tcW w:w="1098" w:type="dxa"/>
          </w:tcPr>
          <w:p w14:paraId="2C72E4A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073C6C" w:rsidRPr="00ED5344" w14:paraId="7B5C9770" w14:textId="77777777" w:rsidTr="00B20391">
        <w:tc>
          <w:tcPr>
            <w:tcW w:w="1520" w:type="dxa"/>
            <w:vAlign w:val="bottom"/>
          </w:tcPr>
          <w:p w14:paraId="700F9E54" w14:textId="77777777" w:rsidR="00073C6C" w:rsidRPr="00ED5344" w:rsidRDefault="00ED53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cié</w:t>
            </w:r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</w:t>
            </w:r>
            <w:proofErr w:type="spellEnd"/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stream</w:t>
            </w:r>
          </w:p>
        </w:tc>
        <w:tc>
          <w:tcPr>
            <w:tcW w:w="795" w:type="dxa"/>
          </w:tcPr>
          <w:p w14:paraId="2239FC3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794" w:type="dxa"/>
          </w:tcPr>
          <w:p w14:paraId="258CD16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4" w:type="dxa"/>
          </w:tcPr>
          <w:p w14:paraId="264AEC1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</w:tcPr>
          <w:p w14:paraId="2350B9C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</w:tcPr>
          <w:p w14:paraId="6AF3C55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</w:tcPr>
          <w:p w14:paraId="24E6370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94" w:type="dxa"/>
          </w:tcPr>
          <w:p w14:paraId="2ED8F53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94" w:type="dxa"/>
          </w:tcPr>
          <w:p w14:paraId="5443D5E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</w:tcPr>
          <w:p w14:paraId="4972157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1" w:type="dxa"/>
          </w:tcPr>
          <w:p w14:paraId="38ADB36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74" w:type="dxa"/>
          </w:tcPr>
          <w:p w14:paraId="7AC802A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65" w:type="dxa"/>
          </w:tcPr>
          <w:p w14:paraId="6619CBA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4" w:type="dxa"/>
          </w:tcPr>
          <w:p w14:paraId="06A5C41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047" w:type="dxa"/>
          </w:tcPr>
          <w:p w14:paraId="20618A9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43</w:t>
            </w:r>
          </w:p>
        </w:tc>
        <w:tc>
          <w:tcPr>
            <w:tcW w:w="1098" w:type="dxa"/>
          </w:tcPr>
          <w:p w14:paraId="590DA41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73C6C" w:rsidRPr="00ED5344" w14:paraId="237EF839" w14:textId="77777777" w:rsidTr="00B20391">
        <w:tc>
          <w:tcPr>
            <w:tcW w:w="1520" w:type="dxa"/>
            <w:vAlign w:val="bottom"/>
          </w:tcPr>
          <w:p w14:paraId="2A2A8D6A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Calera</w:t>
            </w:r>
            <w:proofErr w:type="spellEnd"/>
          </w:p>
        </w:tc>
        <w:tc>
          <w:tcPr>
            <w:tcW w:w="795" w:type="dxa"/>
          </w:tcPr>
          <w:p w14:paraId="3D7FDA6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794" w:type="dxa"/>
          </w:tcPr>
          <w:p w14:paraId="6CE9578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4" w:type="dxa"/>
          </w:tcPr>
          <w:p w14:paraId="4ED0FC1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4" w:type="dxa"/>
          </w:tcPr>
          <w:p w14:paraId="4264C56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2EF66E6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</w:tcPr>
          <w:p w14:paraId="3EF5C7F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4" w:type="dxa"/>
          </w:tcPr>
          <w:p w14:paraId="7605668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4" w:type="dxa"/>
          </w:tcPr>
          <w:p w14:paraId="483B6FC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</w:tcPr>
          <w:p w14:paraId="2B3B452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71" w:type="dxa"/>
          </w:tcPr>
          <w:p w14:paraId="1BD90E0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74" w:type="dxa"/>
          </w:tcPr>
          <w:p w14:paraId="70FB53F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865" w:type="dxa"/>
          </w:tcPr>
          <w:p w14:paraId="74D02FF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2</w:t>
            </w:r>
          </w:p>
        </w:tc>
        <w:tc>
          <w:tcPr>
            <w:tcW w:w="794" w:type="dxa"/>
          </w:tcPr>
          <w:p w14:paraId="71CE35C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047" w:type="dxa"/>
          </w:tcPr>
          <w:p w14:paraId="0EF1318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6</w:t>
            </w:r>
          </w:p>
        </w:tc>
        <w:tc>
          <w:tcPr>
            <w:tcW w:w="1098" w:type="dxa"/>
          </w:tcPr>
          <w:p w14:paraId="560546E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73C6C" w:rsidRPr="00ED5344" w14:paraId="7C4185F5" w14:textId="77777777" w:rsidTr="00B20391">
        <w:tc>
          <w:tcPr>
            <w:tcW w:w="1520" w:type="dxa"/>
            <w:vAlign w:val="bottom"/>
          </w:tcPr>
          <w:p w14:paraId="59055B6D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Calera</w:t>
            </w:r>
            <w:proofErr w:type="spellEnd"/>
          </w:p>
        </w:tc>
        <w:tc>
          <w:tcPr>
            <w:tcW w:w="795" w:type="dxa"/>
          </w:tcPr>
          <w:p w14:paraId="3D9151B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794" w:type="dxa"/>
          </w:tcPr>
          <w:p w14:paraId="0AF7DF2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4" w:type="dxa"/>
          </w:tcPr>
          <w:p w14:paraId="623790B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4" w:type="dxa"/>
          </w:tcPr>
          <w:p w14:paraId="08B777E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017F8DF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</w:tcPr>
          <w:p w14:paraId="15762DA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</w:tcPr>
          <w:p w14:paraId="71C208E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94" w:type="dxa"/>
          </w:tcPr>
          <w:p w14:paraId="3BDB815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</w:tcPr>
          <w:p w14:paraId="6EFD772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1" w:type="dxa"/>
          </w:tcPr>
          <w:p w14:paraId="0CD1659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83</w:t>
            </w:r>
          </w:p>
        </w:tc>
        <w:tc>
          <w:tcPr>
            <w:tcW w:w="1074" w:type="dxa"/>
          </w:tcPr>
          <w:p w14:paraId="5832475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865" w:type="dxa"/>
          </w:tcPr>
          <w:p w14:paraId="1BE6A78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</w:tcPr>
          <w:p w14:paraId="7AB582E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047" w:type="dxa"/>
          </w:tcPr>
          <w:p w14:paraId="206B3C0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69</w:t>
            </w:r>
          </w:p>
        </w:tc>
        <w:tc>
          <w:tcPr>
            <w:tcW w:w="1098" w:type="dxa"/>
          </w:tcPr>
          <w:p w14:paraId="4CEB5C5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073C6C" w:rsidRPr="00ED5344" w14:paraId="06AE8230" w14:textId="77777777" w:rsidTr="00B20391">
        <w:tc>
          <w:tcPr>
            <w:tcW w:w="1520" w:type="dxa"/>
            <w:vAlign w:val="bottom"/>
          </w:tcPr>
          <w:p w14:paraId="78BD15D7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Calera</w:t>
            </w:r>
            <w:proofErr w:type="spellEnd"/>
          </w:p>
        </w:tc>
        <w:tc>
          <w:tcPr>
            <w:tcW w:w="795" w:type="dxa"/>
          </w:tcPr>
          <w:p w14:paraId="08FBD37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794" w:type="dxa"/>
          </w:tcPr>
          <w:p w14:paraId="3FEC478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4" w:type="dxa"/>
          </w:tcPr>
          <w:p w14:paraId="66811B4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4" w:type="dxa"/>
          </w:tcPr>
          <w:p w14:paraId="02012C3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</w:tcPr>
          <w:p w14:paraId="020A329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</w:tcPr>
          <w:p w14:paraId="5C449BC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</w:tcPr>
          <w:p w14:paraId="4F1A3ED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4" w:type="dxa"/>
          </w:tcPr>
          <w:p w14:paraId="3CE8BC5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</w:tcPr>
          <w:p w14:paraId="478DCBA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71" w:type="dxa"/>
          </w:tcPr>
          <w:p w14:paraId="25CA265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7</w:t>
            </w:r>
          </w:p>
        </w:tc>
        <w:tc>
          <w:tcPr>
            <w:tcW w:w="1074" w:type="dxa"/>
          </w:tcPr>
          <w:p w14:paraId="572E010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2</w:t>
            </w:r>
          </w:p>
        </w:tc>
        <w:tc>
          <w:tcPr>
            <w:tcW w:w="865" w:type="dxa"/>
          </w:tcPr>
          <w:p w14:paraId="1AE9EAB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94" w:type="dxa"/>
          </w:tcPr>
          <w:p w14:paraId="1ADF514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047" w:type="dxa"/>
          </w:tcPr>
          <w:p w14:paraId="043D7A2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46</w:t>
            </w:r>
          </w:p>
        </w:tc>
        <w:tc>
          <w:tcPr>
            <w:tcW w:w="1098" w:type="dxa"/>
          </w:tcPr>
          <w:p w14:paraId="45847CA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073C6C" w:rsidRPr="00ED5344" w14:paraId="027FD217" w14:textId="77777777" w:rsidTr="00B20391">
        <w:tc>
          <w:tcPr>
            <w:tcW w:w="1520" w:type="dxa"/>
            <w:vAlign w:val="bottom"/>
          </w:tcPr>
          <w:p w14:paraId="6FC52069" w14:textId="77777777" w:rsidR="00073C6C" w:rsidRPr="00ED5344" w:rsidRDefault="00ED53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cié</w:t>
            </w:r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</w:t>
            </w:r>
            <w:proofErr w:type="spellEnd"/>
          </w:p>
        </w:tc>
        <w:tc>
          <w:tcPr>
            <w:tcW w:w="795" w:type="dxa"/>
          </w:tcPr>
          <w:p w14:paraId="7879461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94" w:type="dxa"/>
          </w:tcPr>
          <w:p w14:paraId="5F82DA9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794" w:type="dxa"/>
          </w:tcPr>
          <w:p w14:paraId="3A07AA0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794" w:type="dxa"/>
          </w:tcPr>
          <w:p w14:paraId="531338C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</w:tcPr>
          <w:p w14:paraId="2375B01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94" w:type="dxa"/>
          </w:tcPr>
          <w:p w14:paraId="74F02F2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4" w:type="dxa"/>
          </w:tcPr>
          <w:p w14:paraId="3D4CCC3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94" w:type="dxa"/>
          </w:tcPr>
          <w:p w14:paraId="46445CD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4" w:type="dxa"/>
          </w:tcPr>
          <w:p w14:paraId="47AA505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1" w:type="dxa"/>
          </w:tcPr>
          <w:p w14:paraId="6BD7ED5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74" w:type="dxa"/>
          </w:tcPr>
          <w:p w14:paraId="55B9327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65" w:type="dxa"/>
          </w:tcPr>
          <w:p w14:paraId="3CD1F5D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94" w:type="dxa"/>
          </w:tcPr>
          <w:p w14:paraId="5DD1278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047" w:type="dxa"/>
          </w:tcPr>
          <w:p w14:paraId="3BE71C0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63</w:t>
            </w:r>
          </w:p>
        </w:tc>
        <w:tc>
          <w:tcPr>
            <w:tcW w:w="1098" w:type="dxa"/>
          </w:tcPr>
          <w:p w14:paraId="2C2AD6D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073C6C" w:rsidRPr="00ED5344" w14:paraId="5FBB0507" w14:textId="77777777" w:rsidTr="00B20391">
        <w:tc>
          <w:tcPr>
            <w:tcW w:w="1520" w:type="dxa"/>
            <w:vAlign w:val="bottom"/>
          </w:tcPr>
          <w:p w14:paraId="7CAB7EBD" w14:textId="77777777" w:rsidR="00073C6C" w:rsidRPr="00ED5344" w:rsidRDefault="00ED53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cié</w:t>
            </w:r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</w:t>
            </w:r>
            <w:proofErr w:type="spellEnd"/>
          </w:p>
        </w:tc>
        <w:tc>
          <w:tcPr>
            <w:tcW w:w="795" w:type="dxa"/>
          </w:tcPr>
          <w:p w14:paraId="5A2A165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94" w:type="dxa"/>
          </w:tcPr>
          <w:p w14:paraId="1BA7035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794" w:type="dxa"/>
          </w:tcPr>
          <w:p w14:paraId="7138A36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794" w:type="dxa"/>
          </w:tcPr>
          <w:p w14:paraId="24E1B57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01FB19E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94" w:type="dxa"/>
          </w:tcPr>
          <w:p w14:paraId="191D88F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4" w:type="dxa"/>
          </w:tcPr>
          <w:p w14:paraId="1D1B26C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94" w:type="dxa"/>
          </w:tcPr>
          <w:p w14:paraId="35AA49C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4" w:type="dxa"/>
          </w:tcPr>
          <w:p w14:paraId="60DD095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1" w:type="dxa"/>
          </w:tcPr>
          <w:p w14:paraId="1ABC5BB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074" w:type="dxa"/>
          </w:tcPr>
          <w:p w14:paraId="471696A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865" w:type="dxa"/>
          </w:tcPr>
          <w:p w14:paraId="489D659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4" w:type="dxa"/>
          </w:tcPr>
          <w:p w14:paraId="594F608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047" w:type="dxa"/>
          </w:tcPr>
          <w:p w14:paraId="5536A22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51</w:t>
            </w:r>
          </w:p>
        </w:tc>
        <w:tc>
          <w:tcPr>
            <w:tcW w:w="1098" w:type="dxa"/>
          </w:tcPr>
          <w:p w14:paraId="2BF7E28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073C6C" w:rsidRPr="00ED5344" w14:paraId="0C40D329" w14:textId="77777777" w:rsidTr="00B20391">
        <w:tc>
          <w:tcPr>
            <w:tcW w:w="1520" w:type="dxa"/>
            <w:vAlign w:val="bottom"/>
          </w:tcPr>
          <w:p w14:paraId="24BCB429" w14:textId="77777777" w:rsidR="00073C6C" w:rsidRPr="00ED5344" w:rsidRDefault="00ED53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cié</w:t>
            </w:r>
            <w:r w:rsidR="00073C6C"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</w:t>
            </w:r>
            <w:proofErr w:type="spellEnd"/>
          </w:p>
        </w:tc>
        <w:tc>
          <w:tcPr>
            <w:tcW w:w="795" w:type="dxa"/>
          </w:tcPr>
          <w:p w14:paraId="765861D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94" w:type="dxa"/>
          </w:tcPr>
          <w:p w14:paraId="37AE198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794" w:type="dxa"/>
          </w:tcPr>
          <w:p w14:paraId="2D15E7F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94" w:type="dxa"/>
          </w:tcPr>
          <w:p w14:paraId="3C70069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30B9498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94" w:type="dxa"/>
          </w:tcPr>
          <w:p w14:paraId="4F46EA9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4" w:type="dxa"/>
          </w:tcPr>
          <w:p w14:paraId="6EA2197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94" w:type="dxa"/>
          </w:tcPr>
          <w:p w14:paraId="5BB8B59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4" w:type="dxa"/>
          </w:tcPr>
          <w:p w14:paraId="581A378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1" w:type="dxa"/>
          </w:tcPr>
          <w:p w14:paraId="00D1AE5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074" w:type="dxa"/>
          </w:tcPr>
          <w:p w14:paraId="071AB14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9</w:t>
            </w:r>
          </w:p>
        </w:tc>
        <w:tc>
          <w:tcPr>
            <w:tcW w:w="865" w:type="dxa"/>
          </w:tcPr>
          <w:p w14:paraId="260EB61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94" w:type="dxa"/>
          </w:tcPr>
          <w:p w14:paraId="1D6BC35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047" w:type="dxa"/>
          </w:tcPr>
          <w:p w14:paraId="4A32C1C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24</w:t>
            </w:r>
          </w:p>
        </w:tc>
        <w:tc>
          <w:tcPr>
            <w:tcW w:w="1098" w:type="dxa"/>
          </w:tcPr>
          <w:p w14:paraId="1840E29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73C6C" w:rsidRPr="00ED5344" w14:paraId="011FCCE9" w14:textId="77777777" w:rsidTr="00B20391">
        <w:tc>
          <w:tcPr>
            <w:tcW w:w="1520" w:type="dxa"/>
            <w:vAlign w:val="bottom"/>
          </w:tcPr>
          <w:p w14:paraId="2DF17063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Nuevo</w:t>
            </w:r>
          </w:p>
        </w:tc>
        <w:tc>
          <w:tcPr>
            <w:tcW w:w="795" w:type="dxa"/>
          </w:tcPr>
          <w:p w14:paraId="22714B0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94" w:type="dxa"/>
          </w:tcPr>
          <w:p w14:paraId="6F58F75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94" w:type="dxa"/>
          </w:tcPr>
          <w:p w14:paraId="431547E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</w:tcPr>
          <w:p w14:paraId="2274427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61265EA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94" w:type="dxa"/>
          </w:tcPr>
          <w:p w14:paraId="180A89A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  <w:proofErr w:type="gramEnd"/>
          </w:p>
        </w:tc>
        <w:tc>
          <w:tcPr>
            <w:tcW w:w="794" w:type="dxa"/>
          </w:tcPr>
          <w:p w14:paraId="674ED89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4" w:type="dxa"/>
          </w:tcPr>
          <w:p w14:paraId="56D77F9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4" w:type="dxa"/>
          </w:tcPr>
          <w:p w14:paraId="24472EF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1" w:type="dxa"/>
          </w:tcPr>
          <w:p w14:paraId="59E22C9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74" w:type="dxa"/>
          </w:tcPr>
          <w:p w14:paraId="54D4D1A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7</w:t>
            </w:r>
          </w:p>
        </w:tc>
        <w:tc>
          <w:tcPr>
            <w:tcW w:w="865" w:type="dxa"/>
          </w:tcPr>
          <w:p w14:paraId="037AD93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4" w:type="dxa"/>
          </w:tcPr>
          <w:p w14:paraId="1AECEB8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047" w:type="dxa"/>
          </w:tcPr>
          <w:p w14:paraId="0E136E6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18</w:t>
            </w:r>
          </w:p>
        </w:tc>
        <w:tc>
          <w:tcPr>
            <w:tcW w:w="1098" w:type="dxa"/>
          </w:tcPr>
          <w:p w14:paraId="1A7E7A2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073C6C" w:rsidRPr="00ED5344" w14:paraId="325B24F3" w14:textId="77777777" w:rsidTr="00B20391">
        <w:tc>
          <w:tcPr>
            <w:tcW w:w="1520" w:type="dxa"/>
            <w:vAlign w:val="bottom"/>
          </w:tcPr>
          <w:p w14:paraId="3C04AB5C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Nuevo</w:t>
            </w:r>
          </w:p>
        </w:tc>
        <w:tc>
          <w:tcPr>
            <w:tcW w:w="795" w:type="dxa"/>
          </w:tcPr>
          <w:p w14:paraId="1A2EC26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94" w:type="dxa"/>
          </w:tcPr>
          <w:p w14:paraId="0EE5213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94" w:type="dxa"/>
          </w:tcPr>
          <w:p w14:paraId="07382A7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</w:tcPr>
          <w:p w14:paraId="10C2489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</w:tcPr>
          <w:p w14:paraId="08677A2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94" w:type="dxa"/>
          </w:tcPr>
          <w:p w14:paraId="04C63E4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  <w:proofErr w:type="gramEnd"/>
          </w:p>
        </w:tc>
        <w:tc>
          <w:tcPr>
            <w:tcW w:w="794" w:type="dxa"/>
          </w:tcPr>
          <w:p w14:paraId="4450EDC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94" w:type="dxa"/>
          </w:tcPr>
          <w:p w14:paraId="6FBEFB6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4" w:type="dxa"/>
          </w:tcPr>
          <w:p w14:paraId="0CBE9D6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1" w:type="dxa"/>
          </w:tcPr>
          <w:p w14:paraId="07A8E79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3</w:t>
            </w:r>
          </w:p>
        </w:tc>
        <w:tc>
          <w:tcPr>
            <w:tcW w:w="1074" w:type="dxa"/>
          </w:tcPr>
          <w:p w14:paraId="75C837CE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865" w:type="dxa"/>
          </w:tcPr>
          <w:p w14:paraId="1D11D86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4" w:type="dxa"/>
          </w:tcPr>
          <w:p w14:paraId="50A7463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47" w:type="dxa"/>
          </w:tcPr>
          <w:p w14:paraId="3C3DE70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2</w:t>
            </w:r>
          </w:p>
        </w:tc>
        <w:tc>
          <w:tcPr>
            <w:tcW w:w="1098" w:type="dxa"/>
          </w:tcPr>
          <w:p w14:paraId="2DD3D33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073C6C" w:rsidRPr="00ED5344" w14:paraId="70929AA0" w14:textId="77777777" w:rsidTr="00B20391">
        <w:tc>
          <w:tcPr>
            <w:tcW w:w="1520" w:type="dxa"/>
            <w:vAlign w:val="bottom"/>
          </w:tcPr>
          <w:p w14:paraId="6DA53FB0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Nuevo</w:t>
            </w:r>
          </w:p>
        </w:tc>
        <w:tc>
          <w:tcPr>
            <w:tcW w:w="795" w:type="dxa"/>
          </w:tcPr>
          <w:p w14:paraId="778932B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94" w:type="dxa"/>
          </w:tcPr>
          <w:p w14:paraId="656C0A1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94" w:type="dxa"/>
          </w:tcPr>
          <w:p w14:paraId="7CCB422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</w:tcPr>
          <w:p w14:paraId="1CB5EEC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0A95C75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94" w:type="dxa"/>
          </w:tcPr>
          <w:p w14:paraId="2F0C60C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  <w:proofErr w:type="gramEnd"/>
          </w:p>
        </w:tc>
        <w:tc>
          <w:tcPr>
            <w:tcW w:w="794" w:type="dxa"/>
          </w:tcPr>
          <w:p w14:paraId="08E9201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94" w:type="dxa"/>
          </w:tcPr>
          <w:p w14:paraId="7280C08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4" w:type="dxa"/>
          </w:tcPr>
          <w:p w14:paraId="5066373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1" w:type="dxa"/>
          </w:tcPr>
          <w:p w14:paraId="7C61C3F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57</w:t>
            </w:r>
          </w:p>
        </w:tc>
        <w:tc>
          <w:tcPr>
            <w:tcW w:w="1074" w:type="dxa"/>
          </w:tcPr>
          <w:p w14:paraId="4DA7223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865" w:type="dxa"/>
          </w:tcPr>
          <w:p w14:paraId="1FD9337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4" w:type="dxa"/>
          </w:tcPr>
          <w:p w14:paraId="6A9708C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047" w:type="dxa"/>
          </w:tcPr>
          <w:p w14:paraId="3F38CA3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4</w:t>
            </w:r>
          </w:p>
        </w:tc>
        <w:tc>
          <w:tcPr>
            <w:tcW w:w="1098" w:type="dxa"/>
          </w:tcPr>
          <w:p w14:paraId="00B310A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73C6C" w:rsidRPr="00ED5344" w14:paraId="467B9B28" w14:textId="77777777" w:rsidTr="00B20391">
        <w:tc>
          <w:tcPr>
            <w:tcW w:w="1520" w:type="dxa"/>
            <w:vAlign w:val="bottom"/>
          </w:tcPr>
          <w:p w14:paraId="4342E2AA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s</w:t>
            </w:r>
            <w:proofErr w:type="spellEnd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entes</w:t>
            </w:r>
            <w:proofErr w:type="spellEnd"/>
          </w:p>
        </w:tc>
        <w:tc>
          <w:tcPr>
            <w:tcW w:w="795" w:type="dxa"/>
          </w:tcPr>
          <w:p w14:paraId="77FE606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</w:tcPr>
          <w:p w14:paraId="74C56F03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94" w:type="dxa"/>
          </w:tcPr>
          <w:p w14:paraId="5540C26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94" w:type="dxa"/>
          </w:tcPr>
          <w:p w14:paraId="306E83B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1ABFFA5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4" w:type="dxa"/>
          </w:tcPr>
          <w:p w14:paraId="51F2D26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4" w:type="dxa"/>
          </w:tcPr>
          <w:p w14:paraId="6B7EEFF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94" w:type="dxa"/>
          </w:tcPr>
          <w:p w14:paraId="7FC7DCA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4" w:type="dxa"/>
          </w:tcPr>
          <w:p w14:paraId="3169908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1" w:type="dxa"/>
          </w:tcPr>
          <w:p w14:paraId="39DA16A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1</w:t>
            </w:r>
          </w:p>
        </w:tc>
        <w:tc>
          <w:tcPr>
            <w:tcW w:w="1074" w:type="dxa"/>
          </w:tcPr>
          <w:p w14:paraId="7EA40AC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865" w:type="dxa"/>
          </w:tcPr>
          <w:p w14:paraId="763EC67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94" w:type="dxa"/>
          </w:tcPr>
          <w:p w14:paraId="6150B06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047" w:type="dxa"/>
          </w:tcPr>
          <w:p w14:paraId="6F8C2BE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9</w:t>
            </w:r>
          </w:p>
        </w:tc>
        <w:tc>
          <w:tcPr>
            <w:tcW w:w="1098" w:type="dxa"/>
          </w:tcPr>
          <w:p w14:paraId="6F7DC1A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73C6C" w:rsidRPr="00ED5344" w14:paraId="1CEEB73A" w14:textId="77777777" w:rsidTr="00B20391">
        <w:tc>
          <w:tcPr>
            <w:tcW w:w="1520" w:type="dxa"/>
            <w:vAlign w:val="bottom"/>
          </w:tcPr>
          <w:p w14:paraId="0EFC25E0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s</w:t>
            </w:r>
            <w:proofErr w:type="spellEnd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entes</w:t>
            </w:r>
            <w:proofErr w:type="spellEnd"/>
          </w:p>
        </w:tc>
        <w:tc>
          <w:tcPr>
            <w:tcW w:w="795" w:type="dxa"/>
          </w:tcPr>
          <w:p w14:paraId="7A45BBC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94" w:type="dxa"/>
          </w:tcPr>
          <w:p w14:paraId="604153A6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794" w:type="dxa"/>
          </w:tcPr>
          <w:p w14:paraId="4532F47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94" w:type="dxa"/>
          </w:tcPr>
          <w:p w14:paraId="4ED9B8B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11915BB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94" w:type="dxa"/>
          </w:tcPr>
          <w:p w14:paraId="10785DA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4" w:type="dxa"/>
          </w:tcPr>
          <w:p w14:paraId="74AD0E1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94" w:type="dxa"/>
          </w:tcPr>
          <w:p w14:paraId="2E02FE1F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4" w:type="dxa"/>
          </w:tcPr>
          <w:p w14:paraId="43DBBCB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1" w:type="dxa"/>
          </w:tcPr>
          <w:p w14:paraId="5FE3569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74" w:type="dxa"/>
          </w:tcPr>
          <w:p w14:paraId="2F7E2C8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9</w:t>
            </w:r>
          </w:p>
        </w:tc>
        <w:tc>
          <w:tcPr>
            <w:tcW w:w="865" w:type="dxa"/>
          </w:tcPr>
          <w:p w14:paraId="167F4E67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4" w:type="dxa"/>
          </w:tcPr>
          <w:p w14:paraId="2CEF7599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047" w:type="dxa"/>
          </w:tcPr>
          <w:p w14:paraId="797F408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59</w:t>
            </w:r>
          </w:p>
        </w:tc>
        <w:tc>
          <w:tcPr>
            <w:tcW w:w="1098" w:type="dxa"/>
          </w:tcPr>
          <w:p w14:paraId="21DC567D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073C6C" w:rsidRPr="00ED5344" w14:paraId="088FBAA7" w14:textId="77777777" w:rsidTr="00B20391">
        <w:tc>
          <w:tcPr>
            <w:tcW w:w="1520" w:type="dxa"/>
            <w:vAlign w:val="bottom"/>
          </w:tcPr>
          <w:p w14:paraId="0CF8004B" w14:textId="77777777" w:rsidR="00073C6C" w:rsidRPr="00ED5344" w:rsidRDefault="00073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s</w:t>
            </w:r>
            <w:proofErr w:type="spellEnd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entes</w:t>
            </w:r>
            <w:proofErr w:type="spellEnd"/>
          </w:p>
        </w:tc>
        <w:tc>
          <w:tcPr>
            <w:tcW w:w="795" w:type="dxa"/>
          </w:tcPr>
          <w:p w14:paraId="212FF705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94" w:type="dxa"/>
          </w:tcPr>
          <w:p w14:paraId="48243004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94" w:type="dxa"/>
          </w:tcPr>
          <w:p w14:paraId="2F52E1F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94" w:type="dxa"/>
          </w:tcPr>
          <w:p w14:paraId="19B2C84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</w:tcPr>
          <w:p w14:paraId="7AB8EFBA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94" w:type="dxa"/>
          </w:tcPr>
          <w:p w14:paraId="23D1A06B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4" w:type="dxa"/>
          </w:tcPr>
          <w:p w14:paraId="3C03E77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94" w:type="dxa"/>
          </w:tcPr>
          <w:p w14:paraId="7CD280D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4" w:type="dxa"/>
          </w:tcPr>
          <w:p w14:paraId="32A67B9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1" w:type="dxa"/>
          </w:tcPr>
          <w:p w14:paraId="37DF6F6C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074" w:type="dxa"/>
          </w:tcPr>
          <w:p w14:paraId="11C264D8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7</w:t>
            </w:r>
          </w:p>
        </w:tc>
        <w:tc>
          <w:tcPr>
            <w:tcW w:w="865" w:type="dxa"/>
          </w:tcPr>
          <w:p w14:paraId="69A36771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</w:tcPr>
          <w:p w14:paraId="3CC44400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047" w:type="dxa"/>
          </w:tcPr>
          <w:p w14:paraId="507187B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68</w:t>
            </w:r>
          </w:p>
        </w:tc>
        <w:tc>
          <w:tcPr>
            <w:tcW w:w="1098" w:type="dxa"/>
          </w:tcPr>
          <w:p w14:paraId="2E6F8D62" w14:textId="77777777" w:rsidR="00073C6C" w:rsidRPr="00ED5344" w:rsidRDefault="00073C6C" w:rsidP="00B203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</w:tbl>
    <w:p w14:paraId="1355082C" w14:textId="77777777" w:rsidR="009038DA" w:rsidRDefault="00B20391" w:rsidP="009038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: standard deviation</w:t>
      </w:r>
      <w:proofErr w:type="gramStart"/>
      <w:r>
        <w:rPr>
          <w:rFonts w:ascii="Times New Roman" w:hAnsi="Times New Roman" w:cs="Times New Roman"/>
          <w:sz w:val="20"/>
          <w:szCs w:val="20"/>
        </w:rPr>
        <w:t>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dl</w:t>
      </w:r>
      <w:proofErr w:type="spellEnd"/>
      <w:r>
        <w:rPr>
          <w:rFonts w:ascii="Times New Roman" w:hAnsi="Times New Roman" w:cs="Times New Roman"/>
          <w:sz w:val="20"/>
          <w:szCs w:val="20"/>
        </w:rPr>
        <w:t>: below detection limit</w:t>
      </w:r>
    </w:p>
    <w:p w14:paraId="2BED6D9B" w14:textId="2B82EC8B" w:rsidR="009038DA" w:rsidRDefault="009038DA">
      <w:pPr>
        <w:rPr>
          <w:rFonts w:ascii="Times New Roman" w:eastAsia="Times New Roman" w:hAnsi="Times New Roman" w:cs="Times New Roman"/>
          <w:sz w:val="20"/>
          <w:szCs w:val="20"/>
        </w:rPr>
      </w:pPr>
      <w:r w:rsidRPr="009038DA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1</w:t>
      </w:r>
      <w:r w:rsidRPr="009038DA">
        <w:rPr>
          <w:rFonts w:ascii="Times New Roman" w:hAnsi="Times New Roman" w:cs="Times New Roman"/>
          <w:sz w:val="20"/>
          <w:szCs w:val="20"/>
        </w:rPr>
        <w:t xml:space="preserve">Analyses were done as contracted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ervices </w:t>
      </w:r>
      <w:r w:rsidRPr="009038DA">
        <w:rPr>
          <w:rFonts w:ascii="Times New Roman" w:eastAsia="Times New Roman" w:hAnsi="Times New Roman" w:cs="Times New Roman"/>
          <w:sz w:val="20"/>
          <w:szCs w:val="20"/>
        </w:rPr>
        <w:t xml:space="preserve">at the </w:t>
      </w:r>
      <w:proofErr w:type="spellStart"/>
      <w:r w:rsidRPr="009038DA">
        <w:rPr>
          <w:rFonts w:ascii="Times New Roman" w:eastAsia="Times New Roman" w:hAnsi="Times New Roman" w:cs="Times New Roman"/>
          <w:sz w:val="20"/>
          <w:szCs w:val="20"/>
        </w:rPr>
        <w:t>Joye</w:t>
      </w:r>
      <w:proofErr w:type="spellEnd"/>
      <w:r w:rsidRPr="009038DA">
        <w:rPr>
          <w:rFonts w:ascii="Times New Roman" w:eastAsia="Times New Roman" w:hAnsi="Times New Roman" w:cs="Times New Roman"/>
          <w:sz w:val="20"/>
          <w:szCs w:val="20"/>
        </w:rPr>
        <w:t xml:space="preserve"> Biogeochemistry Laboratory (University of Georgia, GA, USA; </w:t>
      </w:r>
      <w:hyperlink r:id="rId6" w:history="1">
        <w:r w:rsidRPr="009038DA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://www.joyeresearchgroup.uga.edu/</w:t>
        </w:r>
      </w:hyperlink>
      <w:r w:rsidRPr="009038DA"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he analytical methods used were: combustion for DOC and TDN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emiluminesce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spectrophotometry for NO</w:t>
      </w:r>
      <w:r w:rsidRPr="009038DA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NH</w:t>
      </w:r>
      <w:r w:rsidRPr="009038DA">
        <w:rPr>
          <w:rFonts w:ascii="Times New Roman" w:eastAsia="Times New Roman" w:hAnsi="Times New Roman" w:cs="Times New Roman"/>
          <w:sz w:val="20"/>
          <w:szCs w:val="20"/>
          <w:vertAlign w:val="subscript"/>
        </w:rPr>
        <w:t>4</w:t>
      </w:r>
      <w:r w:rsidRPr="009038D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eastAsia="Times New Roman" w:hAnsi="Times New Roman" w:cs="Times New Roman"/>
          <w:sz w:val="20"/>
          <w:szCs w:val="20"/>
        </w:rPr>
        <w:t>, PO</w:t>
      </w:r>
      <w:r w:rsidRPr="009038DA">
        <w:rPr>
          <w:rFonts w:ascii="Times New Roman" w:eastAsia="Times New Roman" w:hAnsi="Times New Roman" w:cs="Times New Roman"/>
          <w:sz w:val="20"/>
          <w:szCs w:val="20"/>
          <w:vertAlign w:val="subscript"/>
        </w:rPr>
        <w:t>4</w:t>
      </w:r>
      <w:r w:rsidRPr="009038D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-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TDP, gas chromatography for H</w:t>
      </w:r>
      <w:r w:rsidRPr="009038DA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and cavit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ingdow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pectrometry for CH</w:t>
      </w:r>
      <w:r w:rsidRPr="009038DA">
        <w:rPr>
          <w:rFonts w:ascii="Times New Roman" w:eastAsia="Times New Roman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>, DIC and their respective isotopes. DON was calculated from TDN and DIN values.</w:t>
      </w:r>
    </w:p>
    <w:p w14:paraId="13CA47F8" w14:textId="77777777" w:rsidR="009038DA" w:rsidRDefault="009038DA">
      <w:pPr>
        <w:rPr>
          <w:rFonts w:ascii="Times New Roman" w:hAnsi="Times New Roman" w:cs="Times New Roman"/>
          <w:sz w:val="20"/>
          <w:szCs w:val="20"/>
        </w:rPr>
      </w:pPr>
    </w:p>
    <w:p w14:paraId="2BF59FF8" w14:textId="452F4302" w:rsidR="00B20391" w:rsidRDefault="009038DA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9038D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20391" w:rsidRPr="00B20391">
        <w:rPr>
          <w:rFonts w:ascii="Times New Roman" w:hAnsi="Times New Roman" w:cs="Times New Roman"/>
          <w:sz w:val="20"/>
          <w:szCs w:val="20"/>
        </w:rPr>
        <w:t xml:space="preserve">Samples with methane concentration below 0.3 µM </w:t>
      </w:r>
      <w:r w:rsidR="00B20391">
        <w:rPr>
          <w:rFonts w:ascii="Times New Roman" w:hAnsi="Times New Roman" w:cs="Times New Roman"/>
          <w:sz w:val="20"/>
          <w:szCs w:val="20"/>
        </w:rPr>
        <w:t>were within the limit of the detection and resulted in</w:t>
      </w:r>
      <w:r w:rsidR="00B20391" w:rsidRPr="00B20391">
        <w:rPr>
          <w:rFonts w:ascii="Times New Roman" w:hAnsi="Times New Roman" w:cs="Times New Roman"/>
          <w:sz w:val="20"/>
          <w:szCs w:val="20"/>
        </w:rPr>
        <w:t xml:space="preserve"> </w:t>
      </w:r>
      <w:r w:rsidR="00B20391" w:rsidRPr="00B20391">
        <w:rPr>
          <w:rFonts w:ascii="Times New Roman" w:eastAsia="Calibri" w:hAnsi="Times New Roman" w:cs="Times New Roman"/>
          <w:sz w:val="20"/>
          <w:szCs w:val="20"/>
        </w:rPr>
        <w:sym w:font="Symbol" w:char="F064"/>
      </w:r>
      <w:r w:rsidR="00B20391" w:rsidRPr="00B20391">
        <w:rPr>
          <w:rFonts w:ascii="Times New Roman" w:eastAsia="Calibri" w:hAnsi="Times New Roman" w:cs="Times New Roman"/>
          <w:sz w:val="20"/>
          <w:szCs w:val="20"/>
          <w:vertAlign w:val="superscript"/>
        </w:rPr>
        <w:t>13</w:t>
      </w:r>
      <w:r w:rsidR="00B20391" w:rsidRPr="00B20391">
        <w:rPr>
          <w:rFonts w:ascii="Times New Roman" w:eastAsia="Calibri" w:hAnsi="Times New Roman" w:cs="Times New Roman"/>
          <w:sz w:val="20"/>
          <w:szCs w:val="20"/>
        </w:rPr>
        <w:t>C-CH</w:t>
      </w:r>
      <w:r w:rsidR="00B20391" w:rsidRPr="00B20391">
        <w:rPr>
          <w:rFonts w:ascii="Times New Roman" w:eastAsia="Calibri" w:hAnsi="Times New Roman" w:cs="Times New Roman"/>
          <w:sz w:val="20"/>
          <w:szCs w:val="20"/>
          <w:vertAlign w:val="subscript"/>
        </w:rPr>
        <w:t>4</w:t>
      </w:r>
      <w:r w:rsidR="00B20391" w:rsidRPr="00B203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20391" w:rsidRPr="00B2039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ignature with an elevated standard deviation (16-66 ‰)</w:t>
      </w:r>
      <w:r w:rsidR="00B2039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</w:p>
    <w:p w14:paraId="58B96923" w14:textId="77777777" w:rsidR="009038DA" w:rsidRDefault="009038DA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6ABEA9F9" w14:textId="77777777" w:rsidR="00B47DB1" w:rsidRDefault="00B47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B47DB1" w:rsidSect="00B20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C6C"/>
    <w:rsid w:val="00073C6C"/>
    <w:rsid w:val="000E063F"/>
    <w:rsid w:val="001151FF"/>
    <w:rsid w:val="003C1097"/>
    <w:rsid w:val="003D0760"/>
    <w:rsid w:val="003D712D"/>
    <w:rsid w:val="00432FA8"/>
    <w:rsid w:val="00776709"/>
    <w:rsid w:val="007F19BE"/>
    <w:rsid w:val="009038DA"/>
    <w:rsid w:val="00B009A2"/>
    <w:rsid w:val="00B20391"/>
    <w:rsid w:val="00B47DB1"/>
    <w:rsid w:val="00B75D0C"/>
    <w:rsid w:val="00D57139"/>
    <w:rsid w:val="00E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EF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9038DA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9038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8D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9038DA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9038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8D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hyperlink" Target="http://www.joyeresearchgroup.uga.edu/" TargetMode="Externa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5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5.DOCX</TitleName>
  </documentManagement>
</p:properties>
</file>

<file path=customXml/itemProps1.xml><?xml version="1.0" encoding="utf-8"?>
<ds:datastoreItem xmlns:ds="http://schemas.openxmlformats.org/officeDocument/2006/customXml" ds:itemID="{CF7ECFF5-74B7-7A49-84F4-813A9856314A}"/>
</file>

<file path=customXml/itemProps2.xml><?xml version="1.0" encoding="utf-8"?>
<ds:datastoreItem xmlns:ds="http://schemas.openxmlformats.org/officeDocument/2006/customXml" ds:itemID="{B52674D4-126A-4FD1-AE6D-5A025378BB97}"/>
</file>

<file path=customXml/itemProps3.xml><?xml version="1.0" encoding="utf-8"?>
<ds:datastoreItem xmlns:ds="http://schemas.openxmlformats.org/officeDocument/2006/customXml" ds:itemID="{52E2E108-D095-4545-A2A8-FF407C2A6841}"/>
</file>

<file path=customXml/itemProps4.xml><?xml version="1.0" encoding="utf-8"?>
<ds:datastoreItem xmlns:ds="http://schemas.openxmlformats.org/officeDocument/2006/customXml" ds:itemID="{6C6AD761-9EC8-46B8-AC3D-81FE84C547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6</Characters>
  <Application>Microsoft Macintosh Word</Application>
  <DocSecurity>0</DocSecurity>
  <Lines>24</Lines>
  <Paragraphs>6</Paragraphs>
  <ScaleCrop>false</ScaleCrop>
  <Company>Michigan State University</Company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za Crespo-Medina </dc:creator>
  <cp:keywords/>
  <dc:description/>
  <cp:lastModifiedBy>Melitza Crespo-Medina </cp:lastModifiedBy>
  <cp:revision>2</cp:revision>
  <dcterms:created xsi:type="dcterms:W3CDTF">2017-03-11T03:51:00Z</dcterms:created>
  <dcterms:modified xsi:type="dcterms:W3CDTF">2017-03-11T03:51:00Z</dcterms:modified>
</cp:coreProperties>
</file>